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D38" w:rsidRPr="00BB6171" w:rsidRDefault="00487D38" w:rsidP="00487D38">
      <w:pPr>
        <w:keepNext/>
        <w:spacing w:line="360" w:lineRule="auto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  <w:r w:rsidRPr="00BB6171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proofErr w:type="spellStart"/>
      <w:r w:rsidR="00645FC0">
        <w:rPr>
          <w:rFonts w:ascii="Times New Roman" w:hAnsi="Times New Roman" w:cs="Times New Roman"/>
          <w:sz w:val="20"/>
          <w:szCs w:val="20"/>
          <w:lang w:val="en-GB"/>
        </w:rPr>
        <w:t>S1</w:t>
      </w:r>
      <w:proofErr w:type="spellEnd"/>
      <w:r w:rsidRPr="00BB6171">
        <w:rPr>
          <w:rFonts w:ascii="Times New Roman" w:hAnsi="Times New Roman" w:cs="Times New Roman"/>
          <w:sz w:val="20"/>
          <w:szCs w:val="20"/>
          <w:lang w:val="en-GB"/>
        </w:rPr>
        <w:t xml:space="preserve">. Mean fish weight (± S.E.M) and K factor (± S.E.M) for all samplings. Number of samples analysed for sex hormone concentration and histology for each sampling. 11-KT, 11-keto testosterone; E2, oestradiol; FSH, follicle-stimulating hormone; LH, luteinizing hormone; MIH, maturation inducing hormone, T, testosterone. </w:t>
      </w:r>
    </w:p>
    <w:tbl>
      <w:tblPr>
        <w:tblStyle w:val="TableGrid"/>
        <w:tblW w:w="0" w:type="auto"/>
        <w:tblLayout w:type="fixed"/>
        <w:tblLook w:val="04A0"/>
      </w:tblPr>
      <w:tblGrid>
        <w:gridCol w:w="1403"/>
        <w:gridCol w:w="1548"/>
        <w:gridCol w:w="1483"/>
        <w:gridCol w:w="1662"/>
        <w:gridCol w:w="1384"/>
        <w:gridCol w:w="1273"/>
      </w:tblGrid>
      <w:tr w:rsidR="00487D38" w:rsidRPr="00BB6171" w:rsidTr="00BF03A2">
        <w:trPr>
          <w:trHeight w:val="962"/>
        </w:trPr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ing date</w:t>
            </w:r>
          </w:p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)</w:t>
            </w:r>
            <w:r w:rsidRPr="00BB61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 weight (kg)</w:t>
            </w:r>
          </w:p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an ± S.E.M)</w:t>
            </w:r>
            <w:r w:rsidRPr="00BB61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 factor</w:t>
            </w:r>
          </w:p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an ± S.E.M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-KT, E2, LH, </w:t>
            </w:r>
          </w:p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H, T (n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H (n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logy (n)</w:t>
            </w:r>
          </w:p>
        </w:tc>
      </w:tr>
      <w:tr w:rsidR="00487D38" w:rsidRPr="00BB6171" w:rsidTr="00BF03A2">
        <w:trPr>
          <w:trHeight w:val="20"/>
        </w:trPr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.09.14 (20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5 ± 0.23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 ± 0.02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487D38" w:rsidRPr="00BB6171" w:rsidTr="00BF03A2">
        <w:trPr>
          <w:trHeight w:val="2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.10.14 (2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8 ± 0.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± 0.0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487D38" w:rsidRPr="00BB6171" w:rsidTr="00BF03A2">
        <w:trPr>
          <w:trHeight w:val="2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1.14 (2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2 ± 0.2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 ± 0.0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487D38" w:rsidRPr="00BB6171" w:rsidTr="00BF03A2">
        <w:trPr>
          <w:trHeight w:val="2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.12.14 (2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2 ± 0.2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 ± 0.0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487D38" w:rsidRPr="00BB6171" w:rsidTr="00BF03A2">
        <w:trPr>
          <w:trHeight w:val="2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.01.15 (2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6 ± 0.4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 ± 0.0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487D38" w:rsidRPr="00BB6171" w:rsidTr="00BF03A2">
        <w:trPr>
          <w:trHeight w:val="2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.02.15 (2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0 ± 0.3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 ± 0.0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487D38" w:rsidRPr="00BB6171" w:rsidTr="00BF03A2">
        <w:trPr>
          <w:trHeight w:val="2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.03.15 (1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3 ± 0.4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 ± 0.0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487D38" w:rsidRPr="00BB6171" w:rsidTr="00BF03A2">
        <w:trPr>
          <w:trHeight w:val="2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.04.15 (1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6 ± 0.4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0 ± 0.0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487D38" w:rsidRPr="00BB6171" w:rsidTr="00BF03A2">
        <w:trPr>
          <w:trHeight w:val="2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.05.15 (2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60 ± 0.3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 ± 0.0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487D38" w:rsidRPr="00BB6171" w:rsidTr="00BF03A2">
        <w:trPr>
          <w:trHeight w:val="2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.06.15 (2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9 ± 0.3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 ± 0.0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487D38" w:rsidRPr="00BB6171" w:rsidTr="00BF03A2">
        <w:trPr>
          <w:trHeight w:val="2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.07.15 (2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5 ± 0.3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 ± 0.0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</w:tr>
      <w:tr w:rsidR="00487D38" w:rsidRPr="00BB6171" w:rsidTr="00BF03A2">
        <w:trPr>
          <w:trHeight w:val="2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.08.15 (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3 ± 0.7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 ± 0.0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87D38" w:rsidRPr="00BB6171" w:rsidTr="00BF03A2">
        <w:trPr>
          <w:trHeight w:val="2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8.15 (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6 ± 0.4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 ± 0.0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87D38" w:rsidRPr="00BB6171" w:rsidTr="00BF03A2">
        <w:trPr>
          <w:trHeight w:val="2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08.15 (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8 ± 0.7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 ± 0.0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87D38" w:rsidRPr="00BB6171" w:rsidTr="00BF03A2">
        <w:trPr>
          <w:trHeight w:val="2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08.15 (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6 ± 0.4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± 0.0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87D38" w:rsidRPr="00BB6171" w:rsidTr="00BF03A2">
        <w:trPr>
          <w:trHeight w:val="2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.09.15 (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48 ± 0.5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 ± 0.0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87D38" w:rsidRPr="00BB6171" w:rsidTr="00BF03A2">
        <w:trPr>
          <w:trHeight w:val="2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9.15 (5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1 ± 0.5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 ± 0.0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7D38" w:rsidRPr="00BB6171" w:rsidRDefault="00487D38" w:rsidP="00BF03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487D38" w:rsidRPr="00BB6171" w:rsidRDefault="00487D38" w:rsidP="00487D38">
      <w:pPr>
        <w:rPr>
          <w:rFonts w:ascii="Times New Roman" w:hAnsi="Times New Roman" w:cs="Times New Roman"/>
          <w:lang w:val="en-GB"/>
        </w:rPr>
      </w:pPr>
      <w:r w:rsidRPr="00BB6171">
        <w:rPr>
          <w:rFonts w:ascii="Times New Roman" w:hAnsi="Times New Roman" w:cs="Times New Roman"/>
          <w:vertAlign w:val="superscript"/>
          <w:lang w:val="en-GB"/>
        </w:rPr>
        <w:t>1</w:t>
      </w:r>
      <w:r w:rsidRPr="00BB6171">
        <w:rPr>
          <w:rFonts w:ascii="Times New Roman" w:hAnsi="Times New Roman" w:cs="Times New Roman"/>
          <w:lang w:val="en-GB"/>
        </w:rPr>
        <w:t>In March and April 2015 fewer females were sampled due to weather conditions.</w:t>
      </w:r>
    </w:p>
    <w:p w:rsidR="00487D38" w:rsidRPr="00BB6171" w:rsidRDefault="00487D38" w:rsidP="00487D38">
      <w:pPr>
        <w:rPr>
          <w:rFonts w:ascii="Times New Roman" w:hAnsi="Times New Roman" w:cs="Times New Roman"/>
          <w:lang w:val="en-GB"/>
        </w:rPr>
      </w:pPr>
      <w:r w:rsidRPr="00BB6171">
        <w:rPr>
          <w:rFonts w:ascii="Times New Roman" w:hAnsi="Times New Roman" w:cs="Times New Roman"/>
          <w:vertAlign w:val="superscript"/>
          <w:lang w:val="en-GB"/>
        </w:rPr>
        <w:t>2</w:t>
      </w:r>
      <w:r w:rsidRPr="00BB6171">
        <w:rPr>
          <w:rFonts w:ascii="Times New Roman" w:hAnsi="Times New Roman" w:cs="Times New Roman"/>
          <w:lang w:val="en-GB"/>
        </w:rPr>
        <w:t xml:space="preserve"> There was significant increase in body weight between October and November 2014, and monthly from January to April 2015. </w:t>
      </w:r>
    </w:p>
    <w:p w:rsidR="00F73895" w:rsidRPr="00487D38" w:rsidRDefault="00F73895">
      <w:pPr>
        <w:rPr>
          <w:lang w:val="en-GB"/>
        </w:rPr>
      </w:pPr>
      <w:bookmarkStart w:id="0" w:name="_GoBack"/>
      <w:bookmarkEnd w:id="0"/>
    </w:p>
    <w:sectPr w:rsidR="00F73895" w:rsidRPr="00487D38" w:rsidSect="000B59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87D38"/>
    <w:rsid w:val="000B5910"/>
    <w:rsid w:val="00487D38"/>
    <w:rsid w:val="00645FC0"/>
    <w:rsid w:val="00C85E9B"/>
    <w:rsid w:val="00CF410F"/>
    <w:rsid w:val="00F738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D38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87D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D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87D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Dokumenttype xmlns="E1E725F6-79D1-40E2-9F03-F9F8E58D82E5">Forskningsarbeid</Dokumenttype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B37F39FB26C9444AD89D2F916912CA1" ma:contentTypeVersion="" ma:contentTypeDescription="Opprett et nytt dokument." ma:contentTypeScope="" ma:versionID="00b3e71e207fe4c5cd74ccd6e33479ef">
  <xsd:schema xmlns:xsd="http://www.w3.org/2001/XMLSchema" xmlns:xs="http://www.w3.org/2001/XMLSchema" xmlns:p="http://schemas.microsoft.com/office/2006/metadata/properties" xmlns:ns1="http://schemas.microsoft.com/sharepoint/v3" xmlns:ns2="E1E725F6-79D1-40E2-9F03-F9F8E58D82E5" xmlns:ns3="e1e725f6-79d1-40e2-9f03-f9f8e58d82e5" xmlns:ns4="0e6f5e92-d44e-416e-a99a-61e1f112d251" targetNamespace="http://schemas.microsoft.com/office/2006/metadata/properties" ma:root="true" ma:fieldsID="776da0fc4593f0ce1ec4adc7c38e0bd4" ns1:_="" ns2:_="" ns3:_="" ns4:_="">
    <xsd:import namespace="http://schemas.microsoft.com/sharepoint/v3"/>
    <xsd:import namespace="E1E725F6-79D1-40E2-9F03-F9F8E58D82E5"/>
    <xsd:import namespace="e1e725f6-79d1-40e2-9f03-f9f8e58d82e5"/>
    <xsd:import namespace="0e6f5e92-d44e-416e-a99a-61e1f112d251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Dokumenttype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Auto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Planlagt startdato" ma:description="Planlagt startdato er en områdekolonne som opprettes av publiseringsfunksjonen. Den brukes til å angi dato og klokkeslett for når denne siden vises for første gang for besøkende på området." ma:internalName="PublishingStartDate">
      <xsd:simpleType>
        <xsd:restriction base="dms:Unknown"/>
      </xsd:simpleType>
    </xsd:element>
    <xsd:element name="PublishingExpirationDate" ma:index="9" nillable="true" ma:displayName="Planlagt utløpsdato" ma:description="Planlagt sluttdato er en områdekolonne som opprettes av publiseringsfunksjonen. Den brukes til å angi dato og klokkeslett for når denne siden ikke lenger vises for besøkende på området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E725F6-79D1-40E2-9F03-F9F8E58D82E5" elementFormDefault="qualified">
    <xsd:import namespace="http://schemas.microsoft.com/office/2006/documentManagement/types"/>
    <xsd:import namespace="http://schemas.microsoft.com/office/infopath/2007/PartnerControls"/>
    <xsd:element name="Dokumenttype" ma:index="10" nillable="true" ma:displayName="Dokumenttype" ma:format="Dropdown" ma:internalName="Dokumenttype">
      <xsd:simpleType>
        <xsd:union memberTypes="dms:Text">
          <xsd:simpleType>
            <xsd:restriction base="dms:Choice">
              <xsd:enumeration value="Forskningsarbeid"/>
              <xsd:enumeration value="Kontrakter"/>
              <xsd:enumeration value="Presentasjoner og kommunikasjon fra prosjektet"/>
              <xsd:enumeration value="Prosjektmøter"/>
              <xsd:enumeration value="Rapportering"/>
              <xsd:enumeration value="Skattefunn"/>
              <xsd:enumeration value="Søknadsdokumenter og prosjektplanlegging"/>
              <xsd:enumeration value="Økonomi"/>
            </xsd:restriction>
          </xsd:simpleType>
        </xsd:un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e725f6-79d1-40e2-9f03-f9f8e58d82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6f5e92-d44e-416e-a99a-61e1f112d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Delt med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DFFA6FD-B3FF-4170-8A60-326FC596305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E1E725F6-79D1-40E2-9F03-F9F8E58D82E5"/>
  </ds:schemaRefs>
</ds:datastoreItem>
</file>

<file path=customXml/itemProps2.xml><?xml version="1.0" encoding="utf-8"?>
<ds:datastoreItem xmlns:ds="http://schemas.openxmlformats.org/officeDocument/2006/customXml" ds:itemID="{8EF3106C-7C98-4E74-A2BC-EF60EE2926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0F92EC-FDA5-4154-B530-F4081CD7F9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1E725F6-79D1-40E2-9F03-F9F8E58D82E5"/>
    <ds:schemaRef ds:uri="e1e725f6-79d1-40e2-9f03-f9f8e58d82e5"/>
    <ds:schemaRef ds:uri="0e6f5e92-d44e-416e-a99a-61e1f112d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un Næve</dc:creator>
  <cp:keywords/>
  <dc:description/>
  <cp:lastModifiedBy>0012725</cp:lastModifiedBy>
  <cp:revision>3</cp:revision>
  <dcterms:created xsi:type="dcterms:W3CDTF">2018-02-05T18:27:00Z</dcterms:created>
  <dcterms:modified xsi:type="dcterms:W3CDTF">2018-02-23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37F39FB26C9444AD89D2F916912CA1</vt:lpwstr>
  </property>
</Properties>
</file>